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F2E" w:rsidRDefault="00754F2E" w:rsidP="00754F2E">
      <w:pPr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3 Table. Model comparison on the effect of pathogen type, length of human-pathogen association, animal reservoir and human-to-human transmission on age specific CFR for 28 human infectious diseases. We report the -2 Log Likelihood, AIC, BIC, Pearson Statistics, number of parameters (k), the </w:t>
      </w:r>
      <w:proofErr w:type="spellStart"/>
      <w:r>
        <w:rPr>
          <w:lang w:val="en-US"/>
        </w:rPr>
        <w:t>overdispersion</w:t>
      </w:r>
      <w:proofErr w:type="spellEnd"/>
      <w:r>
        <w:rPr>
          <w:lang w:val="en-US"/>
        </w:rPr>
        <w:t xml:space="preserve"> parameter (Pearson Statistic/(N-k), and the </w:t>
      </w:r>
      <w:r>
        <w:rPr>
          <w:rFonts w:ascii="Symbol" w:hAnsi="Symbol"/>
          <w:lang w:val="en-US"/>
        </w:rPr>
        <w:t></w:t>
      </w:r>
      <w:r>
        <w:rPr>
          <w:lang w:val="en-US"/>
        </w:rPr>
        <w:t>BIC. N = 873 observations. We ran 35 competitive finite mixture models. The model with the lowest BIC value is highlighted in gree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1"/>
        <w:gridCol w:w="1755"/>
        <w:gridCol w:w="830"/>
        <w:gridCol w:w="830"/>
        <w:gridCol w:w="1734"/>
        <w:gridCol w:w="440"/>
        <w:gridCol w:w="2284"/>
        <w:gridCol w:w="896"/>
      </w:tblGrid>
      <w:tr w:rsidR="00754F2E" w:rsidRPr="00C103EC" w:rsidTr="00011E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-2 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/(N-k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754F2E" w:rsidRPr="00C103EC" w:rsidRDefault="00754F2E" w:rsidP="00011E9B">
            <w:pPr>
              <w:rPr>
                <w:b/>
                <w:lang w:val="en-US"/>
              </w:rPr>
            </w:pPr>
            <w:r w:rsidRPr="00C103EC">
              <w:rPr>
                <w:rFonts w:ascii="Symbol" w:hAnsi="Symbol"/>
                <w:b/>
                <w:lang w:val="en-US"/>
              </w:rPr>
              <w:t></w:t>
            </w:r>
            <w:r w:rsidRPr="00C103EC">
              <w:rPr>
                <w:b/>
                <w:lang w:val="en-US"/>
              </w:rPr>
              <w:t>BIC</w:t>
            </w:r>
          </w:p>
        </w:tc>
      </w:tr>
      <w:tr w:rsidR="00754F2E" w:rsidTr="00011E9B">
        <w:tc>
          <w:tcPr>
            <w:tcW w:w="0" w:type="auto"/>
            <w:tcBorders>
              <w:top w:val="single" w:sz="4" w:space="0" w:color="auto"/>
            </w:tcBorders>
          </w:tcPr>
          <w:p w:rsidR="00754F2E" w:rsidRPr="00C103EC" w:rsidRDefault="00754F2E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Main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754F2E" w:rsidRPr="00C103EC" w:rsidRDefault="00754F2E" w:rsidP="00011E9B">
            <w:pPr>
              <w:rPr>
                <w:rFonts w:ascii="Symbol" w:hAnsi="Symbol"/>
                <w:lang w:val="en-US"/>
              </w:rPr>
            </w:pPr>
          </w:p>
        </w:tc>
      </w:tr>
      <w:tr w:rsidR="00754F2E" w:rsidTr="00011E9B">
        <w:tc>
          <w:tcPr>
            <w:tcW w:w="0" w:type="auto"/>
          </w:tcPr>
          <w:p w:rsidR="00754F2E" w:rsidRPr="0073382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73382C">
              <w:rPr>
                <w:lang w:val="en-US"/>
              </w:rPr>
              <w:t>Intercept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505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509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518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83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01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47.4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478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484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498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0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001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27.4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473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481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500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5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29.6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232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244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273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47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 + A + B + C</w:t>
            </w:r>
            <w:r>
              <w:rPr>
                <w:lang w:val="en-US"/>
              </w:rPr>
              <w:t xml:space="preserve"> +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1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1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7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73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28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</w:p>
        </w:tc>
      </w:tr>
      <w:tr w:rsidR="00754F2E" w:rsidRPr="0050360C" w:rsidTr="00011E9B">
        <w:tc>
          <w:tcPr>
            <w:tcW w:w="0" w:type="auto"/>
          </w:tcPr>
          <w:p w:rsidR="00754F2E" w:rsidRPr="00C103EC" w:rsidRDefault="00754F2E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 and A,B,C</w:t>
            </w:r>
            <w:r>
              <w:rPr>
                <w:i/>
                <w:lang w:val="en-US"/>
              </w:rPr>
              <w:t>,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  <w:r w:rsidRPr="00C103EC">
              <w:rPr>
                <w:lang w:val="en-US"/>
              </w:rPr>
              <w:t xml:space="preserve"> </w:t>
            </w:r>
            <w:r>
              <w:rPr>
                <w:lang w:val="en-US"/>
              </w:rPr>
              <w:t>+ Age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0.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1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2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7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19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8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B + Age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6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2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74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9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A + Age * C + Age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5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1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3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81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42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B + Age * C + Age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0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6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8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75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3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</w:tr>
      <w:tr w:rsidR="00754F2E" w:rsidTr="00011E9B">
        <w:tc>
          <w:tcPr>
            <w:tcW w:w="0" w:type="auto"/>
            <w:shd w:val="clear" w:color="auto" w:fill="92D050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B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90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4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71.3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27.2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93</w:t>
            </w:r>
          </w:p>
        </w:tc>
        <w:tc>
          <w:tcPr>
            <w:tcW w:w="896" w:type="dxa"/>
            <w:shd w:val="clear" w:color="auto" w:fill="92D050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C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5.4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9.4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6.6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82.4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41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D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7.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1.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9.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86.7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46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 + Age * C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1.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5.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2.5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71.3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28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 + Age * D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2.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6.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4.1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82.6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41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 + Age * D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7.7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1.7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69.1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26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</w:tr>
      <w:tr w:rsidR="00754F2E" w:rsidTr="00011E9B">
        <w:tc>
          <w:tcPr>
            <w:tcW w:w="0" w:type="auto"/>
            <w:shd w:val="clear" w:color="auto" w:fill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8.1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0.1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2.6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86.9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45</w:t>
            </w:r>
          </w:p>
        </w:tc>
        <w:tc>
          <w:tcPr>
            <w:tcW w:w="896" w:type="dxa"/>
            <w:shd w:val="clear" w:color="auto" w:fill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79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78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3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07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9.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2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69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2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3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5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972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129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</w:p>
        </w:tc>
      </w:tr>
      <w:tr w:rsidR="00754F2E" w:rsidRPr="0050360C" w:rsidTr="00011E9B">
        <w:tc>
          <w:tcPr>
            <w:tcW w:w="0" w:type="auto"/>
          </w:tcPr>
          <w:p w:rsidR="00754F2E" w:rsidRPr="00C103EC" w:rsidRDefault="00754F2E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² and A,B,C</w:t>
            </w:r>
            <w:r>
              <w:rPr>
                <w:i/>
                <w:lang w:val="en-US"/>
              </w:rPr>
              <w:t>,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  <w:r w:rsidRPr="00C103EC">
              <w:rPr>
                <w:lang w:val="en-US"/>
              </w:rPr>
              <w:t xml:space="preserve"> </w:t>
            </w:r>
            <w:r>
              <w:rPr>
                <w:lang w:val="en-US"/>
              </w:rPr>
              <w:t>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20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206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7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6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34.9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9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200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0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lastRenderedPageBreak/>
              <w:t>5 + Age² * A + Age² * B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8.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9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5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1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</w:t>
            </w:r>
            <w:r w:rsidRPr="00C103EC">
              <w:rPr>
                <w:lang w:val="en-US"/>
              </w:rPr>
              <w:t xml:space="preserve">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A + Age² * C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8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9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5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8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8.3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</w:t>
            </w:r>
            <w:r w:rsidRPr="00C103EC">
              <w:rPr>
                <w:lang w:val="en-US"/>
              </w:rPr>
              <w:t xml:space="preserve">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8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9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8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B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7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3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0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</w:tr>
      <w:tr w:rsidR="00754F2E" w:rsidTr="00011E9B">
        <w:tc>
          <w:tcPr>
            <w:tcW w:w="0" w:type="auto"/>
          </w:tcPr>
          <w:p w:rsidR="00754F2E" w:rsidRPr="00C103EC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7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4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1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5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7.1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3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8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 + Age²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7.3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3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0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6.8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3.2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5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 + Age² * D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4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6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92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50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6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7.6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1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5.4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7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0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3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</w:tr>
      <w:tr w:rsidR="00754F2E" w:rsidTr="00011E9B">
        <w:tc>
          <w:tcPr>
            <w:tcW w:w="0" w:type="auto"/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5.9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7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1.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14</w:t>
            </w:r>
          </w:p>
        </w:tc>
        <w:tc>
          <w:tcPr>
            <w:tcW w:w="896" w:type="dxa"/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</w:tr>
      <w:tr w:rsidR="00754F2E" w:rsidTr="00011E9B"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754F2E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08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1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818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04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.222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754F2E" w:rsidRDefault="00754F2E" w:rsidP="00011E9B">
            <w:pPr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</w:tr>
    </w:tbl>
    <w:p w:rsidR="00754F2E" w:rsidRDefault="00754F2E" w:rsidP="00754F2E">
      <w:pPr>
        <w:rPr>
          <w:lang w:val="en-US"/>
        </w:rPr>
      </w:pPr>
      <w:r>
        <w:rPr>
          <w:lang w:val="en-US"/>
        </w:rPr>
        <w:t>A = pathogen type; B = length of human-pathogen association; C = animal reservoir; D = human-to-human transmission</w:t>
      </w:r>
    </w:p>
    <w:p w:rsidR="00754F2E" w:rsidRDefault="00754F2E" w:rsidP="00754F2E">
      <w:pPr>
        <w:rPr>
          <w:lang w:val="en-US"/>
        </w:rPr>
      </w:pPr>
    </w:p>
    <w:p w:rsidR="00DB0F93" w:rsidRPr="00754F2E" w:rsidRDefault="00DB0F93">
      <w:pPr>
        <w:rPr>
          <w:lang w:val="en-US"/>
        </w:rPr>
      </w:pPr>
    </w:p>
    <w:sectPr w:rsidR="00DB0F93" w:rsidRPr="00754F2E" w:rsidSect="00754F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43FC1"/>
    <w:multiLevelType w:val="hybridMultilevel"/>
    <w:tmpl w:val="A5E6D706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F2E"/>
    <w:rsid w:val="00754F2E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E07D64-C7C3-46D8-A4AD-9CCFC0B4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F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4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54F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0:00Z</dcterms:created>
  <dcterms:modified xsi:type="dcterms:W3CDTF">2022-09-13T09:51:00Z</dcterms:modified>
</cp:coreProperties>
</file>